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3B4FD" w14:textId="516E58CE" w:rsidR="00571D89" w:rsidRDefault="00F31B0C">
      <w:pPr>
        <w:pStyle w:val="Heading1"/>
        <w:rPr>
          <w:b w:val="0"/>
        </w:rPr>
      </w:pPr>
      <w:bookmarkStart w:id="0" w:name="_bpdo384oktbu" w:colFirst="0" w:colLast="0"/>
      <w:bookmarkEnd w:id="0"/>
      <w:r>
        <w:t xml:space="preserve">Supplementary </w:t>
      </w:r>
      <w:r w:rsidR="00046664">
        <w:t>Table 1.</w:t>
      </w:r>
      <w:r w:rsidR="00046664">
        <w:rPr>
          <w:b w:val="0"/>
        </w:rPr>
        <w:t xml:space="preserve"> Incidence rates for multiple myeloma in 2020, across racial/ethnic groups</w:t>
      </w:r>
    </w:p>
    <w:p w14:paraId="6F231C22" w14:textId="77777777" w:rsidR="00571D89" w:rsidRDefault="00571D89">
      <w:pPr>
        <w:rPr>
          <w:rFonts w:ascii="Georgia" w:eastAsia="Georgia" w:hAnsi="Georgia" w:cs="Georgia"/>
          <w:sz w:val="24"/>
          <w:szCs w:val="24"/>
        </w:rPr>
      </w:pPr>
    </w:p>
    <w:tbl>
      <w:tblPr>
        <w:tblStyle w:val="a"/>
        <w:tblW w:w="12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065"/>
        <w:gridCol w:w="990"/>
        <w:gridCol w:w="1140"/>
        <w:gridCol w:w="1065"/>
        <w:gridCol w:w="1095"/>
        <w:gridCol w:w="1170"/>
        <w:gridCol w:w="1110"/>
        <w:gridCol w:w="1005"/>
        <w:gridCol w:w="1095"/>
        <w:gridCol w:w="915"/>
      </w:tblGrid>
      <w:tr w:rsidR="00571D89" w14:paraId="070FDA70" w14:textId="77777777">
        <w:trPr>
          <w:trHeight w:val="440"/>
        </w:trPr>
        <w:tc>
          <w:tcPr>
            <w:tcW w:w="2055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367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Demographic and clinical characteristics</w:t>
            </w:r>
          </w:p>
        </w:tc>
        <w:tc>
          <w:tcPr>
            <w:tcW w:w="205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65A6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 White</w:t>
            </w:r>
          </w:p>
        </w:tc>
        <w:tc>
          <w:tcPr>
            <w:tcW w:w="220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52C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 Black</w:t>
            </w:r>
          </w:p>
        </w:tc>
        <w:tc>
          <w:tcPr>
            <w:tcW w:w="226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0625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Non-Hispanic </w:t>
            </w:r>
          </w:p>
          <w:p w14:paraId="03FA8F7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PRCDA/AIAN</w:t>
            </w:r>
          </w:p>
        </w:tc>
        <w:tc>
          <w:tcPr>
            <w:tcW w:w="211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696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</w:t>
            </w:r>
          </w:p>
          <w:p w14:paraId="46FF3FF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sian/Pacific Islander</w:t>
            </w:r>
          </w:p>
        </w:tc>
        <w:tc>
          <w:tcPr>
            <w:tcW w:w="2010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61A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Hispanic</w:t>
            </w:r>
          </w:p>
          <w:p w14:paraId="2C1D9CA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verall</w:t>
            </w:r>
          </w:p>
        </w:tc>
      </w:tr>
      <w:tr w:rsidR="00571D89" w14:paraId="6581A7C9" w14:textId="77777777">
        <w:trPr>
          <w:trHeight w:val="440"/>
        </w:trPr>
        <w:tc>
          <w:tcPr>
            <w:tcW w:w="2055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A267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073C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</w:t>
            </w:r>
          </w:p>
          <w:p w14:paraId="6C6C5D0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429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R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5020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</w:t>
            </w:r>
          </w:p>
          <w:p w14:paraId="1A5AE17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BBF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R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B02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</w:t>
            </w:r>
          </w:p>
          <w:p w14:paraId="6CC8A5F2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2B7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R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C240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IR </w:t>
            </w:r>
          </w:p>
          <w:p w14:paraId="45870B8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4B0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R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3796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</w:t>
            </w:r>
          </w:p>
          <w:p w14:paraId="058272D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C43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IRR</w:t>
            </w:r>
          </w:p>
        </w:tc>
      </w:tr>
      <w:tr w:rsidR="00571D89" w14:paraId="048AEDB3" w14:textId="77777777">
        <w:tc>
          <w:tcPr>
            <w:tcW w:w="20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B07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ex</w:t>
            </w:r>
          </w:p>
        </w:tc>
        <w:tc>
          <w:tcPr>
            <w:tcW w:w="106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EADE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61E3E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F0F6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EF4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2009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C28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676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9018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DE48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49C6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4EEE41E3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AB6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F4F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 xml:space="preserve">7.84 </w:t>
            </w:r>
          </w:p>
          <w:p w14:paraId="2A03CAC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7.34, 8.37)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F15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31A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5.92</w:t>
            </w:r>
          </w:p>
          <w:p w14:paraId="1F0CE98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3.86, 18.18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C467" w14:textId="1EAE9EE2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0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78C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26</w:t>
            </w:r>
          </w:p>
          <w:p w14:paraId="027CA66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27, 10.25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CE4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7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71B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93</w:t>
            </w:r>
          </w:p>
          <w:p w14:paraId="6160BC7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.16, 5.79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FF0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703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37</w:t>
            </w:r>
          </w:p>
          <w:p w14:paraId="2DC271B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6.41, 8.42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C98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4</w:t>
            </w:r>
          </w:p>
        </w:tc>
      </w:tr>
      <w:tr w:rsidR="00571D89" w14:paraId="5DA833C9" w14:textId="77777777">
        <w:trPr>
          <w:trHeight w:val="735"/>
        </w:trPr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275E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CA6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15</w:t>
            </w:r>
          </w:p>
          <w:p w14:paraId="2F7265F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.77, 5.55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125E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853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2.99</w:t>
            </w:r>
          </w:p>
          <w:p w14:paraId="6B73DD2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1.41, 14.7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291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440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.26</w:t>
            </w:r>
          </w:p>
          <w:p w14:paraId="585DC27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.15, 11.01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4E1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2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695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21</w:t>
            </w:r>
          </w:p>
          <w:p w14:paraId="6BDF6BF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65, 3.8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EDD1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ACA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19</w:t>
            </w:r>
          </w:p>
          <w:p w14:paraId="5FAE4E8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.57, 4.89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572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1</w:t>
            </w:r>
          </w:p>
        </w:tc>
      </w:tr>
      <w:tr w:rsidR="00571D89" w14:paraId="4A8CB42C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891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ge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7CB0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3D2A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23D6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AFB1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092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97BB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A3FF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36EB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A192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53D4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17951D51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D2C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0-3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F6A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17</w:t>
            </w:r>
          </w:p>
          <w:p w14:paraId="12A7410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686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46D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31</w:t>
            </w:r>
          </w:p>
          <w:p w14:paraId="2BFA262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-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938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786A" w14:textId="4DF1C4FC" w:rsidR="00571D89" w:rsidRDefault="00094AC5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4535" w14:textId="520B96F8" w:rsidR="00571D89" w:rsidRDefault="00094AC5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062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21</w:t>
            </w:r>
          </w:p>
          <w:p w14:paraId="54DCEDD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206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2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09D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08</w:t>
            </w:r>
          </w:p>
          <w:p w14:paraId="6BB59C4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F5B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47</w:t>
            </w:r>
          </w:p>
        </w:tc>
      </w:tr>
      <w:tr w:rsidR="00571D89" w14:paraId="55B425C3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751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0-4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6DF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4</w:t>
            </w:r>
          </w:p>
          <w:p w14:paraId="0FBF734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.12, 2.8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3C7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A0B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69</w:t>
            </w:r>
          </w:p>
          <w:p w14:paraId="785A586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34, 8.3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818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7D9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68</w:t>
            </w:r>
          </w:p>
          <w:p w14:paraId="1805057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0.12, 24.16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5B0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4A5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48</w:t>
            </w:r>
          </w:p>
          <w:p w14:paraId="7350098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0.06, 1.7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3C8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2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378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35</w:t>
            </w:r>
          </w:p>
          <w:p w14:paraId="649FB40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10, 5.06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276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2</w:t>
            </w:r>
          </w:p>
        </w:tc>
      </w:tr>
      <w:tr w:rsidR="00571D89" w14:paraId="75F83683" w14:textId="77777777">
        <w:trPr>
          <w:trHeight w:val="785"/>
        </w:trPr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874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5-4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75A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31</w:t>
            </w:r>
          </w:p>
          <w:p w14:paraId="251A413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30, 4.59)</w:t>
            </w:r>
          </w:p>
          <w:p w14:paraId="7B45C7BA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337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30A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.89</w:t>
            </w:r>
          </w:p>
          <w:p w14:paraId="119B2B8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5.43, 13.6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82E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6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CB5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00</w:t>
            </w:r>
          </w:p>
          <w:p w14:paraId="58941ED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0.00, 16.09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6A6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E4E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21</w:t>
            </w:r>
          </w:p>
          <w:p w14:paraId="06C6886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.71, 5.4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544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E93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72</w:t>
            </w:r>
          </w:p>
          <w:p w14:paraId="1E0285C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.16, 6.77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FB1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43</w:t>
            </w:r>
          </w:p>
        </w:tc>
      </w:tr>
      <w:tr w:rsidR="00571D89" w14:paraId="2AD7E99F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3B8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0-5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47C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72</w:t>
            </w:r>
          </w:p>
          <w:p w14:paraId="13B6EE7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4.42, 7.27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370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 xml:space="preserve">1.00 </w:t>
            </w: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1C6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19.08</w:t>
            </w:r>
          </w:p>
          <w:p w14:paraId="14B5324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13.81, 25.6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6A4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3.3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8D7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19</w:t>
            </w:r>
          </w:p>
          <w:p w14:paraId="3A3A009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0.13, 26.82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7BB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0.9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54B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37</w:t>
            </w:r>
          </w:p>
          <w:p w14:paraId="51A4119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2.50, 7.06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48A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0.7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938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74</w:t>
            </w:r>
          </w:p>
          <w:p w14:paraId="6A601EC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(3.93, 8.09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859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1.00</w:t>
            </w:r>
          </w:p>
        </w:tc>
      </w:tr>
      <w:tr w:rsidR="00571D89" w14:paraId="76507181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4FD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5-5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546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1.00</w:t>
            </w:r>
          </w:p>
          <w:p w14:paraId="60C3CBD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9.26, 12.97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911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93C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.49</w:t>
            </w:r>
          </w:p>
          <w:p w14:paraId="3917DA0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1.07, 35.1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739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7BE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.11</w:t>
            </w:r>
          </w:p>
          <w:p w14:paraId="4E7770C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5.21, 47.51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8C4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7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7CC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.94</w:t>
            </w:r>
          </w:p>
          <w:p w14:paraId="7B9E90D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.68, 9.0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85C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7AD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06</w:t>
            </w:r>
          </w:p>
          <w:p w14:paraId="5BF33A0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.89, 9.85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7B1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4</w:t>
            </w:r>
          </w:p>
        </w:tc>
      </w:tr>
      <w:tr w:rsidR="00571D89" w14:paraId="083DCB0E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52A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-6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D29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.07</w:t>
            </w:r>
          </w:p>
          <w:p w14:paraId="5BE7C39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3.95, 18.4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4E0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37C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5.05</w:t>
            </w:r>
          </w:p>
          <w:p w14:paraId="3E533B6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7.27, 44.3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0EF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1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11C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.06</w:t>
            </w:r>
          </w:p>
          <w:p w14:paraId="3ABD8BB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8.79, 61.63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AAD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68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D40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.04</w:t>
            </w:r>
          </w:p>
          <w:p w14:paraId="47E49C7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9.40, 17.6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09C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BF8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.18</w:t>
            </w:r>
          </w:p>
          <w:p w14:paraId="75828CA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5.98, 25.13)</w:t>
            </w:r>
          </w:p>
          <w:p w14:paraId="2C5A26F4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1B1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26</w:t>
            </w:r>
          </w:p>
        </w:tc>
      </w:tr>
      <w:tr w:rsidR="00571D89" w14:paraId="6A74C012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8F4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-6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9E8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.32</w:t>
            </w:r>
          </w:p>
          <w:p w14:paraId="3B771F7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1.52, 27.37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1F8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3FB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6.33</w:t>
            </w:r>
          </w:p>
          <w:p w14:paraId="001AFAA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4.87, 69.76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310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3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D66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4.55</w:t>
            </w:r>
          </w:p>
          <w:p w14:paraId="6EDBFA4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1.22, 78.68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D0E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4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063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7.27</w:t>
            </w:r>
          </w:p>
          <w:p w14:paraId="016337F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2.74, 22.8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92E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E2F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2.05</w:t>
            </w:r>
          </w:p>
          <w:p w14:paraId="6D99BEA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6.90, 28.23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F61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1</w:t>
            </w:r>
          </w:p>
        </w:tc>
      </w:tr>
      <w:tr w:rsidR="00571D89" w14:paraId="050A8806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6C1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0-7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E03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2.20</w:t>
            </w:r>
          </w:p>
          <w:p w14:paraId="71AD19C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8.66, 36.04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0745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8E0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.89</w:t>
            </w:r>
          </w:p>
          <w:p w14:paraId="0328541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7.09, 77.3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38F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6B0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9.10</w:t>
            </w:r>
          </w:p>
          <w:p w14:paraId="731F484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.31, 65.69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D05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9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7FE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1.06</w:t>
            </w:r>
          </w:p>
          <w:p w14:paraId="698BD89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5.53, 27.88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053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8E7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6.07</w:t>
            </w:r>
          </w:p>
          <w:p w14:paraId="035A140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9.47, 34.14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F00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1</w:t>
            </w:r>
          </w:p>
        </w:tc>
      </w:tr>
      <w:tr w:rsidR="00571D89" w14:paraId="17C77CBC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F4F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5-7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919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9.95</w:t>
            </w:r>
          </w:p>
          <w:p w14:paraId="2943FA4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5.20, 45.14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9F4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3BF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4.94</w:t>
            </w:r>
          </w:p>
          <w:p w14:paraId="4D0EFA7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64.50, 109.6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DC8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1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FD3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4.87</w:t>
            </w:r>
          </w:p>
          <w:p w14:paraId="0F30D61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0.38, 76.84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D3C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37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55F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8.42</w:t>
            </w:r>
          </w:p>
          <w:p w14:paraId="0638260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2.24, 26.5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400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4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CE1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.13</w:t>
            </w:r>
          </w:p>
          <w:p w14:paraId="7993279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1.42, 41.11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C69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5</w:t>
            </w:r>
          </w:p>
        </w:tc>
      </w:tr>
      <w:tr w:rsidR="00571D89" w14:paraId="3AE2A70B" w14:textId="77777777" w:rsidTr="003128BA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E9E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0-8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FFD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0.24</w:t>
            </w:r>
          </w:p>
          <w:p w14:paraId="67C0821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43.62, 57.55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B166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7AF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92.28</w:t>
            </w:r>
          </w:p>
          <w:p w14:paraId="286EE2B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66.22, 124.9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B07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B11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9.69</w:t>
            </w:r>
          </w:p>
          <w:p w14:paraId="10954E4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6.02, 170.84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662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9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1C7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8.13</w:t>
            </w:r>
          </w:p>
          <w:p w14:paraId="42E4FEC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18.89, 40.0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358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25D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1.03</w:t>
            </w:r>
          </w:p>
          <w:p w14:paraId="7CD303A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0.45, 45.02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B16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2</w:t>
            </w:r>
          </w:p>
        </w:tc>
      </w:tr>
      <w:tr w:rsidR="00571D89" w14:paraId="6E6A6BAA" w14:textId="77777777" w:rsidTr="003128BA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16A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5+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E83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6.67</w:t>
            </w:r>
          </w:p>
          <w:p w14:paraId="5529E84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31.35, 42.62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FB3C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132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2.18</w:t>
            </w:r>
          </w:p>
          <w:p w14:paraId="607B774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56.90, 114.5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2D9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CD78" w14:textId="0ACD0277" w:rsidR="00571D89" w:rsidRDefault="00094AC5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5327" w14:textId="6428103F" w:rsidR="00571D89" w:rsidRDefault="00094AC5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E1D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.30</w:t>
            </w:r>
          </w:p>
          <w:p w14:paraId="4313242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7.75, 21.2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388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3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009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.67</w:t>
            </w:r>
          </w:p>
          <w:p w14:paraId="669E8CD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(20.21, 44.50)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2AD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4</w:t>
            </w:r>
          </w:p>
        </w:tc>
      </w:tr>
    </w:tbl>
    <w:p w14:paraId="0A84F1E5" w14:textId="77777777" w:rsidR="00571D89" w:rsidRDefault="00571D89">
      <w:pPr>
        <w:rPr>
          <w:rFonts w:ascii="Georgia" w:eastAsia="Georgia" w:hAnsi="Georgia" w:cs="Georgia"/>
          <w:sz w:val="24"/>
          <w:szCs w:val="24"/>
        </w:rPr>
      </w:pPr>
    </w:p>
    <w:p w14:paraId="29408A8D" w14:textId="76B56C3E" w:rsidR="00571D89" w:rsidRDefault="00046664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>Abbreviations:</w:t>
      </w:r>
      <w:r>
        <w:rPr>
          <w:rFonts w:ascii="Georgia" w:eastAsia="Georgia" w:hAnsi="Georgia" w:cs="Georgia"/>
          <w:sz w:val="24"/>
          <w:szCs w:val="24"/>
        </w:rPr>
        <w:t xml:space="preserve"> PRCDA, Purchased/Referred Care Delivery Area; AIAN, American Indian Alaskan Natives; IR, incidence rate; IRR, incidence rate ratios. </w:t>
      </w:r>
      <w:r w:rsidR="00094AC5">
        <w:rPr>
          <w:rFonts w:ascii="Georgia" w:eastAsia="Georgia" w:hAnsi="Georgia" w:cs="Georgia"/>
          <w:sz w:val="24"/>
          <w:szCs w:val="24"/>
        </w:rPr>
        <w:t>— indicates missing or suppressed data values due to small sample sizes.</w:t>
      </w:r>
    </w:p>
    <w:p w14:paraId="2C100B15" w14:textId="77777777" w:rsidR="00571D89" w:rsidRDefault="00046664">
      <w:pPr>
        <w:rPr>
          <w:rFonts w:ascii="Georgia" w:eastAsia="Georgia" w:hAnsi="Georgia" w:cs="Georgia"/>
          <w:b/>
          <w:sz w:val="24"/>
          <w:szCs w:val="24"/>
        </w:rPr>
      </w:pPr>
      <w:r>
        <w:lastRenderedPageBreak/>
        <w:br w:type="page"/>
      </w:r>
    </w:p>
    <w:p w14:paraId="7E85DF85" w14:textId="059A9288" w:rsidR="00571D89" w:rsidRDefault="00F31B0C">
      <w:pPr>
        <w:pStyle w:val="Heading1"/>
        <w:rPr>
          <w:b w:val="0"/>
        </w:rPr>
      </w:pPr>
      <w:bookmarkStart w:id="1" w:name="_1ua526lg1cgs" w:colFirst="0" w:colLast="0"/>
      <w:bookmarkEnd w:id="1"/>
      <w:r>
        <w:lastRenderedPageBreak/>
        <w:t xml:space="preserve">Supplementary </w:t>
      </w:r>
      <w:r w:rsidR="00046664">
        <w:t>Table 2.</w:t>
      </w:r>
      <w:r w:rsidR="00046664">
        <w:rPr>
          <w:b w:val="0"/>
        </w:rPr>
        <w:t xml:space="preserve"> Mortality rates for multiple myeloma in 2020, across racial/ethnic groups</w:t>
      </w:r>
    </w:p>
    <w:p w14:paraId="70DCE8AD" w14:textId="77777777" w:rsidR="00571D89" w:rsidRDefault="00571D89">
      <w:pPr>
        <w:rPr>
          <w:rFonts w:ascii="Georgia" w:eastAsia="Georgia" w:hAnsi="Georgia" w:cs="Georgia"/>
          <w:sz w:val="24"/>
          <w:szCs w:val="24"/>
        </w:rPr>
      </w:pPr>
    </w:p>
    <w:tbl>
      <w:tblPr>
        <w:tblStyle w:val="a0"/>
        <w:tblW w:w="12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065"/>
        <w:gridCol w:w="1005"/>
        <w:gridCol w:w="1125"/>
        <w:gridCol w:w="1065"/>
        <w:gridCol w:w="1095"/>
        <w:gridCol w:w="1110"/>
        <w:gridCol w:w="1170"/>
        <w:gridCol w:w="1005"/>
        <w:gridCol w:w="975"/>
        <w:gridCol w:w="975"/>
      </w:tblGrid>
      <w:tr w:rsidR="00571D89" w14:paraId="050944F1" w14:textId="77777777">
        <w:trPr>
          <w:trHeight w:val="440"/>
        </w:trPr>
        <w:tc>
          <w:tcPr>
            <w:tcW w:w="2055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1C52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Demographic and clinical characteristics</w:t>
            </w:r>
          </w:p>
        </w:tc>
        <w:tc>
          <w:tcPr>
            <w:tcW w:w="2070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702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 White</w:t>
            </w:r>
          </w:p>
        </w:tc>
        <w:tc>
          <w:tcPr>
            <w:tcW w:w="2190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2D0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 Black</w:t>
            </w:r>
          </w:p>
        </w:tc>
        <w:tc>
          <w:tcPr>
            <w:tcW w:w="220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73D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 xml:space="preserve">Non-Hispanic </w:t>
            </w:r>
          </w:p>
          <w:p w14:paraId="337589B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PRCDA/AIAN</w:t>
            </w:r>
          </w:p>
        </w:tc>
        <w:tc>
          <w:tcPr>
            <w:tcW w:w="217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364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Non-Hispanic</w:t>
            </w:r>
          </w:p>
          <w:p w14:paraId="0459567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sian/Pacific Islander</w:t>
            </w:r>
          </w:p>
        </w:tc>
        <w:tc>
          <w:tcPr>
            <w:tcW w:w="1950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6200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Hispanic</w:t>
            </w:r>
          </w:p>
          <w:p w14:paraId="76FA8D3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Overall</w:t>
            </w:r>
          </w:p>
        </w:tc>
      </w:tr>
      <w:tr w:rsidR="00571D89" w14:paraId="24F5C69B" w14:textId="77777777">
        <w:trPr>
          <w:trHeight w:val="440"/>
        </w:trPr>
        <w:tc>
          <w:tcPr>
            <w:tcW w:w="2055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74B1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8B6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</w:t>
            </w:r>
            <w:r>
              <w:rPr>
                <w:rFonts w:ascii="Georgia" w:eastAsia="Georgia" w:hAnsi="Georgia" w:cs="Georgia"/>
                <w:sz w:val="24"/>
                <w:szCs w:val="24"/>
              </w:rPr>
              <w:t xml:space="preserve"> </w:t>
            </w:r>
          </w:p>
          <w:p w14:paraId="4B0BFE3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008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R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53F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</w:t>
            </w:r>
          </w:p>
          <w:p w14:paraId="6EE346E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144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R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FED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</w:t>
            </w:r>
          </w:p>
          <w:p w14:paraId="5F5885C5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BB5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049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</w:t>
            </w:r>
          </w:p>
          <w:p w14:paraId="30EC3A9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AB3C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R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FF7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</w:t>
            </w:r>
          </w:p>
          <w:p w14:paraId="015DCDB5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(per 100,00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38D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MRR</w:t>
            </w:r>
          </w:p>
        </w:tc>
      </w:tr>
      <w:tr w:rsidR="00571D89" w14:paraId="67E7A029" w14:textId="77777777">
        <w:tc>
          <w:tcPr>
            <w:tcW w:w="20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E18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Sex</w:t>
            </w:r>
          </w:p>
        </w:tc>
        <w:tc>
          <w:tcPr>
            <w:tcW w:w="10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4206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9514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033E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5FC8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319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D8C2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4EF7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0DF4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3AA2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4652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4BCE7C17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461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001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64 (3.54, 3.74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A31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2FB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02 (6.59, 7.4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B6E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AEE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8 (1.27, 2.95)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D9B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577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7 (1.68, 2.26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FC8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4C1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05 (2.78, 3.32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E22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4</w:t>
            </w:r>
          </w:p>
        </w:tc>
      </w:tr>
      <w:tr w:rsidR="00571D89" w14:paraId="394C047A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4A7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568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0 (2.13, 2.2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7C71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ABE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93 (4.65, 5.22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A73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C5B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8 (1.23, 2.76)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252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AA0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13 (0.94, 1.32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864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7E0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07 (1.88, 2.26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832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4</w:t>
            </w:r>
          </w:p>
        </w:tc>
      </w:tr>
      <w:tr w:rsidR="00571D89" w14:paraId="77EF45D1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9FE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Age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23C1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7DDA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ECC3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C323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0ECD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9654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F5C7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7DED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D480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1673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1BE96CFC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4F8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0-3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9C9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3F4E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480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692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547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20F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A244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DBF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453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D29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571D89" w14:paraId="34EF505E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CFD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0-4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6D0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CA7E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08C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5A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B88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5F4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C64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035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D1A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45A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  <w:tr w:rsidR="00571D89" w14:paraId="4DA7AEE1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F62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5-4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CF8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7 (0.70, 1.04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23D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D8F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7 (1.47, 2.60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E1E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8CF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0FE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0C8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920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A07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0 (0.55, 1.14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C15C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2</w:t>
            </w:r>
          </w:p>
        </w:tc>
      </w:tr>
      <w:tr w:rsidR="00571D89" w14:paraId="004AA952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BA0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0-5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01D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58 (1.37, 1.80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A5D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0CC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54 (2.85, 4.35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84B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1AF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E9B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F57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AF1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15E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24 (0.89, 1.68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B46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8</w:t>
            </w:r>
          </w:p>
        </w:tc>
      </w:tr>
      <w:tr w:rsidR="00571D89" w14:paraId="4574F54A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5B9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55-5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C7E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65 (2.38, 2.91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2662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4C0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34 (6.31, 8.3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6F6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7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C23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099F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48D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73 (1.07, 2.65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365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86F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6 (2.02, 3.21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7A8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7</w:t>
            </w:r>
          </w:p>
        </w:tc>
      </w:tr>
      <w:tr w:rsidR="00571D89" w14:paraId="448A3C35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01D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0-6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1C1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24 (3.91, 4.5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DA9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D7C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.86 (9.55, 12.17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1F61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CA2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549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32E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01 (2.07, 4.23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4A3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3E6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.72 (3.84, 5.61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A268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11</w:t>
            </w:r>
          </w:p>
        </w:tc>
      </w:tr>
      <w:tr w:rsidR="00571D89" w14:paraId="40A3F6B8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A19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5-6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B34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35 (6.89, 7.82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CF6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CB7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.32 (14.51, 18.14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18F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0D2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763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03E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68 (2.55, 5.14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B2B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3C1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30 (6.03, 8.58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68B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9</w:t>
            </w:r>
          </w:p>
        </w:tc>
      </w:tr>
      <w:tr w:rsidR="00571D89" w14:paraId="7F58D347" w14:textId="77777777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BA3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0-74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20B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.11 (12.44, 13.78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5BB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D8B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4.62 (22.02, 27.23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B38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341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F50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E60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37 (5.54, 9.62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888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BC6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3.32 (11.30, 15.34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2803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2</w:t>
            </w:r>
          </w:p>
        </w:tc>
      </w:tr>
      <w:tr w:rsidR="00571D89" w14:paraId="42460489" w14:textId="77777777" w:rsidTr="002A22DB">
        <w:tc>
          <w:tcPr>
            <w:tcW w:w="20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42F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5-79 years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582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0.37 (19.36, 21.37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6FC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64E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45.33 (40.87, 49.79)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1D6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B01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3AB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9E8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0.77 (8.02, 14.16)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543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9E6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.34 (13.57, 19.10)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0E5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0</w:t>
            </w:r>
          </w:p>
        </w:tc>
      </w:tr>
      <w:tr w:rsidR="00571D89" w14:paraId="677BDB2F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C8F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0-84 yea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C93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0.23 (28.71, 31.7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88D7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556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54.66 (48.54, 60.7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49B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1B3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CA7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8F1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6.78 (12.57, 21.9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719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95B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7.54 (23.15, 31.9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1126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91</w:t>
            </w:r>
          </w:p>
        </w:tc>
      </w:tr>
      <w:tr w:rsidR="00571D89" w14:paraId="71E31316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87F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5+ yea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0704" w14:textId="1C2D4878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 w:rsidRPr="0098633B">
              <w:rPr>
                <w:rFonts w:ascii="Georgia" w:eastAsia="Georgia" w:hAnsi="Georgia" w:cs="Georgia"/>
                <w:sz w:val="24"/>
                <w:szCs w:val="24"/>
              </w:rPr>
              <w:t>38.11 (36.43</w:t>
            </w:r>
            <w:r w:rsidR="0041149D">
              <w:rPr>
                <w:rFonts w:ascii="Georgia" w:eastAsia="Georgia" w:hAnsi="Georgia" w:cs="Georgia"/>
                <w:sz w:val="24"/>
                <w:szCs w:val="24"/>
              </w:rPr>
              <w:t>,</w:t>
            </w:r>
            <w:r w:rsidRPr="0098633B">
              <w:rPr>
                <w:rFonts w:ascii="Georgia" w:eastAsia="Georgia" w:hAnsi="Georgia" w:cs="Georgia"/>
                <w:sz w:val="24"/>
                <w:szCs w:val="24"/>
              </w:rPr>
              <w:t xml:space="preserve"> 39.7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2C4C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4597" w14:textId="1041EF0D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 w:rsidRPr="0098633B">
              <w:rPr>
                <w:rFonts w:ascii="Georgia" w:eastAsia="Georgia" w:hAnsi="Georgia" w:cs="Georgia"/>
                <w:sz w:val="24"/>
                <w:szCs w:val="24"/>
              </w:rPr>
              <w:t>66.14 (59.18</w:t>
            </w:r>
            <w:r>
              <w:rPr>
                <w:rFonts w:ascii="Georgia" w:eastAsia="Georgia" w:hAnsi="Georgia" w:cs="Georgia"/>
                <w:sz w:val="24"/>
                <w:szCs w:val="24"/>
              </w:rPr>
              <w:t>,</w:t>
            </w:r>
            <w:r w:rsidRPr="0098633B">
              <w:rPr>
                <w:rFonts w:ascii="Georgia" w:eastAsia="Georgia" w:hAnsi="Georgia" w:cs="Georgia"/>
                <w:sz w:val="24"/>
                <w:szCs w:val="24"/>
              </w:rPr>
              <w:t xml:space="preserve"> 73.1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6D7F" w14:textId="4C7C75D4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917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F3B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C45C" w14:textId="5DC11104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 w:rsidRPr="0098633B">
              <w:rPr>
                <w:rFonts w:ascii="Georgia" w:eastAsia="Georgia" w:hAnsi="Georgia" w:cs="Georgia"/>
                <w:sz w:val="24"/>
                <w:szCs w:val="24"/>
              </w:rPr>
              <w:t>16.49 (12.28</w:t>
            </w:r>
            <w:r>
              <w:rPr>
                <w:rFonts w:ascii="Georgia" w:eastAsia="Georgia" w:hAnsi="Georgia" w:cs="Georgia"/>
                <w:sz w:val="24"/>
                <w:szCs w:val="24"/>
              </w:rPr>
              <w:t>,</w:t>
            </w:r>
            <w:r w:rsidRPr="0098633B">
              <w:rPr>
                <w:rFonts w:ascii="Georgia" w:eastAsia="Georgia" w:hAnsi="Georgia" w:cs="Georgia"/>
                <w:sz w:val="24"/>
                <w:szCs w:val="24"/>
              </w:rPr>
              <w:t xml:space="preserve"> 21.6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EF64" w14:textId="52B6BFD6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8D71" w14:textId="47EA5879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 w:rsidRPr="0098633B">
              <w:rPr>
                <w:rFonts w:ascii="Georgia" w:eastAsia="Georgia" w:hAnsi="Georgia" w:cs="Georgia"/>
                <w:sz w:val="24"/>
                <w:szCs w:val="24"/>
              </w:rPr>
              <w:t>28.05 (23.56</w:t>
            </w:r>
            <w:r>
              <w:rPr>
                <w:rFonts w:ascii="Georgia" w:eastAsia="Georgia" w:hAnsi="Georgia" w:cs="Georgia"/>
                <w:sz w:val="24"/>
                <w:szCs w:val="24"/>
              </w:rPr>
              <w:t>,</w:t>
            </w:r>
            <w:r w:rsidRPr="0098633B">
              <w:rPr>
                <w:rFonts w:ascii="Georgia" w:eastAsia="Georgia" w:hAnsi="Georgia" w:cs="Georgia"/>
                <w:sz w:val="24"/>
                <w:szCs w:val="24"/>
              </w:rPr>
              <w:t>32.5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1824" w14:textId="0450EABC" w:rsidR="00571D89" w:rsidRDefault="0098633B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4</w:t>
            </w:r>
          </w:p>
        </w:tc>
      </w:tr>
      <w:tr w:rsidR="00571D89" w14:paraId="1B08228C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367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US census reg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5139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BC31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7E63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8CF5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698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F1D4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4747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52E6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0ECE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D918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6CB0D02E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0A8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Northea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F92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27 (3.11, 3.4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953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1AB2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.12 (5.45, 6.7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1C9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68E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7D1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FD3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67 (1.24, 2.2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9AB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805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2 (1.84, 2.6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9D72D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8</w:t>
            </w:r>
          </w:p>
        </w:tc>
      </w:tr>
      <w:tr w:rsidR="00571D89" w14:paraId="3806546E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780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W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C15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85 (3.68, 4.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59E0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E69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.85 (5.89, 7.8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8D8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BAF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C66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69B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4 (1.65, 2.2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F36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0F9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70 (2.43, 2.9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83B5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0</w:t>
            </w:r>
          </w:p>
        </w:tc>
      </w:tr>
      <w:tr w:rsidR="00571D89" w14:paraId="5DB1BBCD" w14:textId="77777777" w:rsidTr="002A22DB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C7B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Sou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67B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48 (3.36, 3.6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B676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997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72 (7.30, 8.1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765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DB5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82 (1.74, 4.3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714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532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7 (1.51, 2.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F42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84A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8 (2.04, 2.5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05CF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6</w:t>
            </w:r>
          </w:p>
        </w:tc>
      </w:tr>
      <w:tr w:rsidR="00571D89" w14:paraId="4BEC0168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8D0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Midw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178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84 (3.68, 4.0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ABA2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21C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53 (6.77, 8.2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4E9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317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C12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D8F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17 (1.47, 3.0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A03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92E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10 (2.44, 3.9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819B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1</w:t>
            </w:r>
          </w:p>
        </w:tc>
      </w:tr>
      <w:tr w:rsidR="00571D89" w14:paraId="695CEC5A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D46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24"/>
                <w:szCs w:val="24"/>
              </w:rPr>
            </w:pPr>
            <w:r>
              <w:rPr>
                <w:rFonts w:ascii="Georgia" w:eastAsia="Georgia" w:hAnsi="Georgia" w:cs="Georgia"/>
                <w:b/>
                <w:sz w:val="24"/>
                <w:szCs w:val="24"/>
              </w:rPr>
              <w:t>Urbaniz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B3FC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9D57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07CA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D3E1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568D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23B5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0B158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4798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8F21" w14:textId="77777777" w:rsidR="00571D89" w:rsidRDefault="00571D89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90AD" w14:textId="77777777" w:rsidR="00571D89" w:rsidRDefault="00571D89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</w:p>
        </w:tc>
      </w:tr>
      <w:tr w:rsidR="00571D89" w14:paraId="67875F68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18A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Large central met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98D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42 (3.26, 3.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2A7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50E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.94 (6.48, 7.3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8BC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282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B44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5D6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8  (1.52, 2.0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7FE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A27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60 (2.37, 2.8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C2C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5</w:t>
            </w:r>
          </w:p>
        </w:tc>
      </w:tr>
      <w:tr w:rsidR="00571D89" w14:paraId="33FF0407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FB5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Large fringe met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006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50 (3.35, 3.6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6A09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883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61 (6.96, 8.2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F25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A75A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FBB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808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03 (1.61, 2.5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A2F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DB8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13 (1.79, 2.4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EFA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1</w:t>
            </w:r>
          </w:p>
        </w:tc>
      </w:tr>
      <w:tr w:rsidR="00571D89" w14:paraId="30DAE780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42C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Medium met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BC0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70 (3.54, 3.8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9242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DFA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74 (6.99, 8.4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858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261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750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5ED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08 (1.56, 2.7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611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4FA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65 (2.28, 3.0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9E4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85</w:t>
            </w:r>
          </w:p>
        </w:tc>
      </w:tr>
      <w:tr w:rsidR="00571D89" w14:paraId="7E5CFF7D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E2B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Small metr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FEF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70 (3.47, 3.9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0374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6749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8.10 (6.83, 9.3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35C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1B5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D97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079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EF05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7C9D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47 (1.82, 3.2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7F28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9</w:t>
            </w:r>
          </w:p>
        </w:tc>
      </w:tr>
      <w:tr w:rsidR="00571D89" w14:paraId="1660F9E2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561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Micropolitan (nonmetro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CD8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79 (3.55, 4.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777A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6F7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7.78 (6.42, 9.1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200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E46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86E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2234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152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96F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18 (1.54, 3.0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4A02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0.70</w:t>
            </w:r>
          </w:p>
        </w:tc>
      </w:tr>
      <w:tr w:rsidR="00571D89" w14:paraId="706B6FE1" w14:textId="77777777" w:rsidTr="002A22DB">
        <w:trPr>
          <w:trHeight w:val="770"/>
        </w:trPr>
        <w:tc>
          <w:tcPr>
            <w:tcW w:w="20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0DB3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lastRenderedPageBreak/>
              <w:t>Noncore (nonmetro)</w:t>
            </w:r>
          </w:p>
        </w:tc>
        <w:tc>
          <w:tcPr>
            <w:tcW w:w="106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4127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3.67 (3.41, 3.94)</w:t>
            </w:r>
          </w:p>
        </w:tc>
        <w:tc>
          <w:tcPr>
            <w:tcW w:w="100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46B0" w14:textId="77777777" w:rsidR="00571D89" w:rsidRDefault="00046664">
            <w:pPr>
              <w:widowControl w:val="0"/>
              <w:spacing w:line="240" w:lineRule="auto"/>
              <w:jc w:val="center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BFC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6.79 (5.44, 8.14)</w:t>
            </w:r>
          </w:p>
        </w:tc>
        <w:tc>
          <w:tcPr>
            <w:tcW w:w="106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2596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2.25</w:t>
            </w:r>
          </w:p>
        </w:tc>
        <w:tc>
          <w:tcPr>
            <w:tcW w:w="109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9021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1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3B60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17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8F3E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100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0E4C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4C1B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  <w:tc>
          <w:tcPr>
            <w:tcW w:w="97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811F" w14:textId="77777777" w:rsidR="00571D89" w:rsidRDefault="00046664">
            <w:pPr>
              <w:widowControl w:val="0"/>
              <w:spacing w:line="240" w:lineRule="auto"/>
              <w:rPr>
                <w:rFonts w:ascii="Georgia" w:eastAsia="Georgia" w:hAnsi="Georgia" w:cs="Georgia"/>
                <w:sz w:val="24"/>
                <w:szCs w:val="24"/>
              </w:rPr>
            </w:pPr>
            <w:r>
              <w:rPr>
                <w:rFonts w:ascii="Georgia" w:eastAsia="Georgia" w:hAnsi="Georgia" w:cs="Georgia"/>
                <w:sz w:val="24"/>
                <w:szCs w:val="24"/>
              </w:rPr>
              <w:t>—</w:t>
            </w:r>
          </w:p>
        </w:tc>
      </w:tr>
    </w:tbl>
    <w:p w14:paraId="64B0010C" w14:textId="77777777" w:rsidR="00571D89" w:rsidRDefault="00571D89">
      <w:pPr>
        <w:rPr>
          <w:rFonts w:ascii="Georgia" w:eastAsia="Georgia" w:hAnsi="Georgia" w:cs="Georgia"/>
          <w:sz w:val="24"/>
          <w:szCs w:val="24"/>
        </w:rPr>
      </w:pPr>
    </w:p>
    <w:p w14:paraId="4F25225E" w14:textId="2143AD46" w:rsidR="00571D89" w:rsidRDefault="00046664">
      <w:pPr>
        <w:rPr>
          <w:rFonts w:ascii="Georgia" w:eastAsia="Georgia" w:hAnsi="Georgia" w:cs="Georgia"/>
          <w:sz w:val="24"/>
          <w:szCs w:val="24"/>
        </w:rPr>
      </w:pPr>
      <w:r>
        <w:rPr>
          <w:rFonts w:ascii="Georgia" w:eastAsia="Georgia" w:hAnsi="Georgia" w:cs="Georgia"/>
          <w:b/>
          <w:sz w:val="24"/>
          <w:szCs w:val="24"/>
        </w:rPr>
        <w:t>Abbreviations:</w:t>
      </w:r>
      <w:r>
        <w:rPr>
          <w:rFonts w:ascii="Georgia" w:eastAsia="Georgia" w:hAnsi="Georgia" w:cs="Georgia"/>
          <w:sz w:val="24"/>
          <w:szCs w:val="24"/>
        </w:rPr>
        <w:t xml:space="preserve"> AIAN, American Indian Alaskan Natives; AAPI, Asian American Pacific Islanders; MR, mortality rate; MRR, mortality rate ratios. </w:t>
      </w:r>
      <w:r w:rsidR="00094AC5">
        <w:rPr>
          <w:rFonts w:ascii="Georgia" w:eastAsia="Georgia" w:hAnsi="Georgia" w:cs="Georgia"/>
          <w:sz w:val="24"/>
          <w:szCs w:val="24"/>
        </w:rPr>
        <w:t>— indicates missing or suppressed data values due to small sample sizes.</w:t>
      </w:r>
    </w:p>
    <w:p w14:paraId="6AE12C56" w14:textId="77777777" w:rsidR="00571D89" w:rsidRDefault="00571D89">
      <w:pPr>
        <w:rPr>
          <w:rFonts w:ascii="Georgia" w:eastAsia="Georgia" w:hAnsi="Georgia" w:cs="Georgia"/>
          <w:color w:val="D9D9D9"/>
          <w:sz w:val="24"/>
          <w:szCs w:val="24"/>
        </w:rPr>
      </w:pPr>
    </w:p>
    <w:sectPr w:rsidR="00571D89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82E97"/>
    <w:multiLevelType w:val="multilevel"/>
    <w:tmpl w:val="0E96FA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64208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D89"/>
    <w:rsid w:val="00001CB6"/>
    <w:rsid w:val="00046664"/>
    <w:rsid w:val="00094AC5"/>
    <w:rsid w:val="002A22DB"/>
    <w:rsid w:val="002A7302"/>
    <w:rsid w:val="003128BA"/>
    <w:rsid w:val="0041149D"/>
    <w:rsid w:val="00571D89"/>
    <w:rsid w:val="005972D2"/>
    <w:rsid w:val="0098633B"/>
    <w:rsid w:val="009E4B1F"/>
    <w:rsid w:val="00A121A7"/>
    <w:rsid w:val="00DF1260"/>
    <w:rsid w:val="00F3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2CCD7"/>
  <w15:docId w15:val="{05523476-AF3D-AA42-B821-13F0BD9D1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Georgia" w:eastAsia="Georgia" w:hAnsi="Georgia" w:cs="Georgia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B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1CB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Zhu</cp:lastModifiedBy>
  <cp:revision>16</cp:revision>
  <dcterms:created xsi:type="dcterms:W3CDTF">2024-04-09T01:04:00Z</dcterms:created>
  <dcterms:modified xsi:type="dcterms:W3CDTF">2024-06-05T04:49:00Z</dcterms:modified>
</cp:coreProperties>
</file>